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1" w:tblpY="241"/>
        <w:tblW w:w="2108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"/>
        <w:gridCol w:w="2554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4949"/>
      </w:tblGrid>
      <w:tr w:rsidR="007769EA" w:rsidRPr="00A45C98" w14:paraId="772FA200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6E6D0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1BB7C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283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A5F1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DE4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D37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6E14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C0D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032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EB8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740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F061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A857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EF4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7D82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7B31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340C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90C9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3FE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7123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82B6B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8C3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ECB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4B10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941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296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366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6377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B84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7AC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2F99A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5BE3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FCA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0E94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1481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68BC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CC5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E994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BBB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89E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E48784" w14:textId="300C4686" w:rsidR="007769EA" w:rsidRPr="007769EA" w:rsidRDefault="007769EA" w:rsidP="00A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A45C9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</w:t>
            </w:r>
            <w:r w:rsidR="002C2F27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</w:t>
            </w:r>
            <w:r w:rsidRPr="00A45C9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9</w:t>
            </w:r>
          </w:p>
        </w:tc>
      </w:tr>
      <w:tr w:rsidR="007769EA" w:rsidRPr="00A45C98" w14:paraId="3CEA83B0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6CC0A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E8727" w14:textId="1D8CB0EC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Whittingtonocotyle jeju </w:t>
            </w:r>
            <w:r w:rsidR="00345D6F" w:rsidRPr="00345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PZ03326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3D6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C9C0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A48A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20A8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AD1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61FB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C3F6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8E63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40A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647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E9B2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3CE7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458C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F01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EDC9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2BD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DFD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BE8F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50BB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DF707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AE1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EBC5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C1A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4793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9E4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DC6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A3E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998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DEF8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3BD3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084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F48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A0FB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92ED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73F7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A325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8F37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1E6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BDC2E4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12E2CA4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ACF22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8F6CE" w14:textId="7709E4B9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Whittingtonocotyle caetei</w:t>
            </w: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</w:t>
            </w:r>
            <w:r w:rsidR="00345D6F" w:rsidRPr="00345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PZ03326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14A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4E3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92FE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016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324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57FD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532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E36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0397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859F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183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C974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3BF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6D81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CC0E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1098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74EF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C57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B95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ACF7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56AA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C64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328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783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E2FF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138AC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F989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4C7C7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0BF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8D1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E1C1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CDE46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BF1B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809C2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446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EF33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5EF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976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886F5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575AC7A9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33591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AD909" w14:textId="0C03F519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Whittingtonocotyle caetei</w:t>
            </w: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</w:t>
            </w:r>
            <w:r w:rsidR="00345D6F" w:rsidRPr="00345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PZ03326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C5200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9E2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689F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834D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F904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2E66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F045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5D60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1416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806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2F2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3AA8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B146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BE7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4D98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9000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3086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614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F94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4879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D1C43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1DD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1EDF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1FC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1E04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5A2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2A7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CFB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B4F6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0F91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060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592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10B8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3CD3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4F0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3F46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4BFC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6F23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A7E076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16570A57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A9275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17A35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vanini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2707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7A05B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A1B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70ED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0CD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4532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771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22B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866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585E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DD17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EAB6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7868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409A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60D9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871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0F43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5F2F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6D9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D7E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2A2F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1CB0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16662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95F6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EA5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09B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5B64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E73B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963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959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0D61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352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1FB2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C050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957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6F42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55D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9CBF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266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4DBF4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2396C954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347842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64EDA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Urocleidoides atilaiamarinoi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OR27016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BB0A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3C3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20D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94F0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90D7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767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3130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DBF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4B1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70A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4ED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BC45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7716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660A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781A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67F8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607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FA38E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49C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56A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6832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1855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44E52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7240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D7F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5A7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6799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82A2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414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30F9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AFD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5E1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280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D80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0AFD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6B43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D0F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D1A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72D6F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B2A627A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6525C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2921F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macrosoma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2707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CB56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74F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E997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314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CD0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DDB87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B3E5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392E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76A4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43EE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E9B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13D9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3A6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069F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D0EC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BD1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2634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7E4A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B9B2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D1C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F71E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916D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2980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27CB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84E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4F1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6ACC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FB28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0A3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5025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03AC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B9A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5CCD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FB0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666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846C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10E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6B6F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4F792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76AD680E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108BE7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415DA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brasiliens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27016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72CA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7ED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175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E93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2038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DC7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C1CD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C44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0F9F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D193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9127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168A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E0B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9C08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AD69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6AA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FAB6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4FA3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CB6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EF9D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3C6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2116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072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1D01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7AD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EA6B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5E06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2D4A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54A9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A30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D50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3F6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FDF4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559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39B8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1E2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305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FFB7D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BA172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3B976287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DD286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25F2E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nar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27016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A555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86D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A30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6CAE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3B7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76DA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BC0B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02D39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B23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F320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E5E8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C444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4CB6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B732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D5F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2A04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B81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F724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FFA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B1C3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F03D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3546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9D29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0457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5CD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6A0C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62A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8401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8FE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8E57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A46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553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23A3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0E1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C51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812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C9E1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99D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6DDCA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11CF66CE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BAE35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706F1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bulbophall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PP1095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1FD4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F64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370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E7A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DFA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02F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05C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798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6D4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DF4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94790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351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C9F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DBE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9E2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74C5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7831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CBD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4A7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F9DE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9C5F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D6C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FE12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BCAB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DD4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6C1E3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0A9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E2A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9EB9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F15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0B25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9C79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33A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637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08F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1573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A9BD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A357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106D1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6BC7A638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7AF5F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FB4BE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Cacatuocotyle chajuli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OQ88869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59FB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CD5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F779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0A74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D8F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77C98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A84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AA74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0DD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D07B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8CA3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C714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1BA8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EC1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855B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C7D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E6B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957DC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7C5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2D23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858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61DF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9997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1AEF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31F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28AF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AB14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0A2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83C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8E2B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E369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0E38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452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0C3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1F736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AE1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136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DB14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5ADC2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5101F1B5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09BC4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49DEB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Cacatuocotyle papilioni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MG83288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4B39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944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EB6C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648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CEC4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11D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87E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4038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8DEB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14D9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1F7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B20E5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E36E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D98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2241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6095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559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BF62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E52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EB4D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B946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95B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35C6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F97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3927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69B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A2C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D2D1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779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C2D0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789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3FE2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9C6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4AC6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6AF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FA4CC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121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03A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0B9BB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626BEC5F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27E20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D7581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Diaphorocleidus armillat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PQ26927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1B49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935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C48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987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345A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4DB8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5E6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BAE3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7C0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E3BD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DE5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99E6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1E223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140B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FAD7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E26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294D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54B9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116B8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79A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457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428B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7BD0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9D3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689F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167E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1040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51D0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823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E7DC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B7E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92F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A98A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F8D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4BB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062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BCD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875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5110D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31C1EBD0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7F1BE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2022F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Diaphorocleidu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sp. PQ0475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7A77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FEC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9BFC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F4C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833C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B63B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81C6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605B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517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870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097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2EB2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3D36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275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D3F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E03D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16C63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BF2E2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995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791E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43F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6E3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C53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227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3E1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7F9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726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4C38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EAAE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E25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2F6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BFBD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A3F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05DB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7744C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6CC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1E0FC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0C4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0D03F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DC20727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045C1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00E9FD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Diaphorocleidus forficata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PP0816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D3F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1B66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A0BC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1F7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ED5E8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F30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96E0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F81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5F0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32C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048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F029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3B69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1C21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F95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592A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8BC0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165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82D3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C57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54C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645D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21EA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F96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F131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D1EC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2403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7216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849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838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1C42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E8D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090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927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B840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5CA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D348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4E52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D8C9C9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6A8F5BB0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922A1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274EB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Diaphorocleidus neotropical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MZ4089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C53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CB55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5A9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D52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9B74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8DF0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01C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BE7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B816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0C0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FB8F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83B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58D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1B3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92B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673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D83D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BC23D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83F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DF0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92F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7798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D52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CB0D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93C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44D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C34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253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C05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344C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221F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CF57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10B04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6EDB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AEE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43EB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69DF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5E78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F78F0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348B4D40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D5A3D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B8DD5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Diaphorocleidus magn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MZ4089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CFCA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51E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8CF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5F5E7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6CEA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36A1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AA94E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F4ED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1522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A2C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2DA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5AD2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164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2E59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E31B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606E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2D7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2986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DAA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146B6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8AD7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2F1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BEFE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F188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DDCC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C56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D59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39BB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9F1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65D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D72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34EC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29F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ABD53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F7A9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FDE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561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C2C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F6A0FF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6F1791DF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F5868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F648C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Jainus radixelongatu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OQ8430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135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4756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2A16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6626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8F00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D907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B0C9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F49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B95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536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D18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07D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1E5E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CE3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E37F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912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063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2CBF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7C22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15DC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7EA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0A0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313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F9C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57A2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B525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3250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071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8EE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C1C5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7C7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F157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73B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9B76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D32B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0A4C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F170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3371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664FFF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69D17BD5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44069A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E460C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Jainus piava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Q8430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1F6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B6EC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AEA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FDA91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D88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1A8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3934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AC887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C73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EBF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034D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68F99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B367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5911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C87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1EE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0451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65B7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EECB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C338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260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CAB6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92C6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9EB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C08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D07B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E76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692B3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CCA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1EB6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060D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F058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F30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5383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E7B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5204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3C3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F9D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AD09A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15C59A2A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89D0E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DF389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omphalocleithrum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PP10949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4934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1FF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8388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D1CD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D8F5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E211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853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6A31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C9A2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2A5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E7B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60A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4EC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415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CAE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42B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381FC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27650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C0B5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D14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8119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6BA7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C82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20FC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4B0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832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BE4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E8EF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521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FBA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0CDD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DF45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2E16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E10A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271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FAF8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C77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0E8D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28C19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7E4EF0D6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B7F321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729D5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itabocaens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PP10949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C98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55D5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667F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0400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64FB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4C4E2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6037D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B19F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309B1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A59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60F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1A0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BE28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D5A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7145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4D8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421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809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3CE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720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476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36E9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660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E6A6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74B0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E83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75EF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24B1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7C8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37A5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A54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5728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72F1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61F8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380C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F9E1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FDB3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A0CD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CCA7D2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73DEA8C6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A41DF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DD2DE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curvocuspid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58368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F53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C18E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44C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025E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9DE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B17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6E1B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F16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BB6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5A23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2D55C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06A7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403E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9F33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37F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AB1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EC93C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EE9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6F7F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C5A2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B71F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F1A6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55BF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66F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68D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276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54C2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1743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D66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120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884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57E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825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45A3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6E9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F5DD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C10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2088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37790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3ACA0534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DAF7D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2161F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gymnotu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s OR2707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750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D4D9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864AC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EFCC0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2D5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9E9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659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0CD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9CD1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DD9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81E0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58FB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76C1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BB8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C8A2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BD3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47C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5707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929F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C29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D9B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38C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05D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4EF5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D934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7BBA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6934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C67E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79E3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6F63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F810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5D17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1BF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E124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F82A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369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2F12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9E5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0AC2C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34D6F5A4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660F9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31C6F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nataliapasternakae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2707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6781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C8B7F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60A0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C323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2064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B271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084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9E6B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43B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187A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EBC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762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BE4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4CB1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1EE8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4C4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400E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448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436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F05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5D97B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1A2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0F2C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E08D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51B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D69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FDB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4C46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F6AD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1FE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BDE9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72C1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30A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D820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18DE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D7E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BAB9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1F1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5B7652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748FD8E1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A63DA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582C6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carap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27016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6EB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DCF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EE20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1E84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7EAE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C030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CEC3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DF27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A1F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7500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0F2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8A7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183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C85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493F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054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C9FA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D49AD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5CC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C9F2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A70F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CAE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B0B2D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8956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860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CC7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56A4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A05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B4AD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263B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7F5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380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2D8E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6C5D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0B95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3746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4A06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A704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30E7F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56671074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01929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2299D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Rhinoxenus euryxen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0662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33F3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C9F8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1F97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CB6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29AB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6E2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40D7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4CA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93C3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6ACF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579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44A7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9C54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2B7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260BC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F7E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BC5C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B845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068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C7C17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6B1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8D4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8D68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ABDE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41DF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F28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2313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47D7E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1FA6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115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77D5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B90F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478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8A4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D97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4E0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6B91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85B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6233B9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74F7130F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EF2096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1EA4A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Rhinoxenus paranaens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R0662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603E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FB74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66E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D1F8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EF8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1B02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EA6E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689C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022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65352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B5B32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599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A63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8D28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18F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8820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1CF6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EF3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3948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706E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13E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1BCD6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39D0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B8F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D39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61E2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C56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35F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793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2C4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7956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BDE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3CE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DC7E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B76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9C7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2A8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D8508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562AB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23EB2EF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31797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CE07D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uncin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MT55679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CCCB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64F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C395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5680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B48F3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6ED1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1BF4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4DF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221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0A4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96F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9B97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BB4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B64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5347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B099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C5E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98EE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C359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1D85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5AD8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EF87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E168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37FF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17D8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A5A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D1BB2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4E0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BC7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8CA4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80B8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5069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BD3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FA33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5ED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76EB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E7CC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6B20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832B9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13DC81D0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3387E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B0010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indianens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OK48286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E187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D5EF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17D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C17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1038C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FAA5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5FF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B571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7C2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A54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76E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E8E62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239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A096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71F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96A6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3F2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CF0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F6F7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6394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EFF5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6F4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D96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1F93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2B6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7FD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B60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72D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80B6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AA4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6FF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520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24D7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345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F7D2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0C7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4FCB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F03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C8A24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77E188C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CD06C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47A21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parodon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i OK48286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E14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7EE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6AD3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078D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7BAB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2378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8E8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F45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932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561A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FFD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60CB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F3504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C89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6FF6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FEE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E28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BDB9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4B9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BE1A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CA3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7AE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8C8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6AFF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A90B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FB1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290F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16A4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789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18E5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E78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35DA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1C1AD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EA8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C7EE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4E2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EEB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7E4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52A21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173F11C6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05D33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412B1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Urocleidoides digitabulum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MT55679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DED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632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DD1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9F80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D53C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4B3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42D2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5EA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87B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15F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92FE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F55C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DAC19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148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7020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5DB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71B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087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DDC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815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891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A8B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8B40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F431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E8F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02E6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1DBD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BDBE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06F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E1C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64FF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A29A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D5C6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F19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EFA9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F9F9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A14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1EDB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8631D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F03A2FE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9A248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39DB1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paradox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MT55679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55A9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1B4D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A36F5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3A1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96B8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E077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1EEC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2DE4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61F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5B170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F236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E520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CC88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96C16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69A1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2EA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DCD0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F97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883E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9F3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A0FB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A1D5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4C3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8CC4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228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7B64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7A62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E8F4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B272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8F2E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C7B6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75B0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B633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95E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EA72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ED3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C95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0CA6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1C808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2C2EF65E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093B6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F71C0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Urocleidoides sinu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MT55679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BBB4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C552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C9D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FFA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1DB4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6DA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7B14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853B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0A7C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0CF9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88EF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1CC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CA05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2FA6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01DF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92A8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122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A28B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7E0B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37B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BACF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6ED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1C2F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1B8D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1C65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BFE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2A8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C88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A3B7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851C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5D0F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EDB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A0DD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296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159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8762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D8B1B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68E7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3AADE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251C3E1E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E4765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5BFF6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Urocleidoides tenui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MT55679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22B2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DD7B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8BC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EF4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528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A35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02A3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FC14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6265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9D33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999E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255D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2E2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716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A811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707D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50E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5BDD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18F4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2F91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A3D0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3D0F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4800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F6BE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B1F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8815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675A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CE82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301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D63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DAF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8C1B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D0CE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40DC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220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237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736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9913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3F8CA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3E96F3E7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7CB7B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60B92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Urocleidoides triangulu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PQ53028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6AA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2B92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6FC3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7AA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3DB0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73C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D4A6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EBEC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D001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7F5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BD9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C6D0E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869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2DF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A569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7D72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61B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DEF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2E4C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E715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EFD6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C60B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70F7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930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8604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B7D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4FE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4F0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9772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C9A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345A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41DB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4CD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0317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55AC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823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8352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C191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EAA3B3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1CD2825B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17B1A5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6E0C7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saghiru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PQ53028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A2A5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66B1E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3DF9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529D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358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5CB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F2D2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5251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D967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301C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88E0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E899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19C9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1C0F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4F90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321D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A54DC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5B8F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B698C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EEB9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10B2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57E0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1C36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29B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8AA0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1DC9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96A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4CB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8BD0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80D1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AB5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52AF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2DC7E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ACD0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82C6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D5C3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7852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C9E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E88CB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0683DE2A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F8FC9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C01BC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Urocleidoides taquariensis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 PQ53028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B82D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6F0A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C32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B09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730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6FDD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4A80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8DD6C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459E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A61D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93EC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AAD9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33EE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0AF6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5146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D5A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80C4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C8C1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7F98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D2E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DB8A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D16B2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9AA5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985C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E14E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40A0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185E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B0DB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E9152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DF2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B6B1C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DF2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1C4D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8D04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0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DC31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8B98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2CAF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1F6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ADAAD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4C64057B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EB765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E51C4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Pseudorhabdosynochus lantauensis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Y5536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3AF4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755C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1EB0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39AC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4C51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98E6A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D682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246D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4E27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12E8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029A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EC5F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D6B7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1CE0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9321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27C0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C3DA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623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4657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6283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12A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8D6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1CD5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EAE6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4DF8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F6C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D52C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E57A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602C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4727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81C9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DB3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3B6B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436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078E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B141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F0FA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823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44627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71D6D31A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32C2E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2BB27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Pseudorhabdosynochus epinepheli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Y5536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283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96DB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28A0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6F1A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0B6A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D217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953C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0D88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0ADCF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8991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5FEB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9A55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90C4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86AB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3ACE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DD8E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65FA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810FD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99A7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B7047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34F8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DCE8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8A92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EC33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3103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1A03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B309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42B4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D50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3CA6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7EFD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9B81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E83D2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7E98C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79FB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77541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21F7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E170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58E74" w14:textId="77777777" w:rsidR="007769EA" w:rsidRPr="007769EA" w:rsidRDefault="007769EA" w:rsidP="007769EA">
            <w:pPr>
              <w:spacing w:after="0" w:line="240" w:lineRule="auto"/>
              <w:ind w:left="-612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  <w:tr w:rsidR="007769EA" w:rsidRPr="00A45C98" w14:paraId="493EF418" w14:textId="77777777" w:rsidTr="000E1E18">
        <w:trPr>
          <w:cantSplit/>
          <w:trHeight w:val="266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D79EA" w14:textId="77777777" w:rsidR="007769EA" w:rsidRPr="007769EA" w:rsidRDefault="007769EA" w:rsidP="00776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3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AEE62" w14:textId="77777777" w:rsidR="007769EA" w:rsidRPr="007769EA" w:rsidRDefault="007769EA" w:rsidP="00776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Murraytrema pricei </w:t>
            </w: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DQ15767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8006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C4C20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4EA4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B735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3AA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6229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A63A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E0B9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F2E05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4535F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3BE1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F3F4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B945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65F4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26EA1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ADAAC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3DD9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7B86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B02A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12DA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09AC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FD3E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0797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0A784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75243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1BAFFA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AE947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14325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D175E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6351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04358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46E7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DDF56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DAA80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2DC8D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4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3D4DB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9A1E9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54502" w14:textId="77777777" w:rsidR="007769EA" w:rsidRPr="007769EA" w:rsidRDefault="007769EA" w:rsidP="00A45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7769E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0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51DA5" w14:textId="77777777" w:rsidR="007769EA" w:rsidRPr="007769EA" w:rsidRDefault="007769EA" w:rsidP="007769EA">
            <w:pPr>
              <w:spacing w:after="0" w:line="240" w:lineRule="auto"/>
              <w:ind w:left="-612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</w:p>
        </w:tc>
      </w:tr>
    </w:tbl>
    <w:p w14:paraId="08766A6F" w14:textId="77777777" w:rsidR="007769EA" w:rsidRDefault="007769EA"/>
    <w:sectPr w:rsidR="007769EA" w:rsidSect="00D053A5">
      <w:pgSz w:w="16838" w:h="11906" w:orient="landscape"/>
      <w:pgMar w:top="113" w:right="284" w:bottom="113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EA"/>
    <w:rsid w:val="000E1E18"/>
    <w:rsid w:val="002C2F27"/>
    <w:rsid w:val="00345D6F"/>
    <w:rsid w:val="007769EA"/>
    <w:rsid w:val="008217A5"/>
    <w:rsid w:val="009F4DF8"/>
    <w:rsid w:val="00A45C98"/>
    <w:rsid w:val="00AB4F94"/>
    <w:rsid w:val="00AF7498"/>
    <w:rsid w:val="00D0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54A66"/>
  <w15:chartTrackingRefBased/>
  <w15:docId w15:val="{6713BDB1-ECE5-44FB-9212-131FF313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76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76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76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76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76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76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76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76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76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76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76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76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769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769E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769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769E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769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769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76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7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76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76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76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769E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769E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769E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76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769E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769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7769EA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769EA"/>
    <w:rPr>
      <w:color w:val="96607D"/>
      <w:u w:val="single"/>
    </w:rPr>
  </w:style>
  <w:style w:type="paragraph" w:customStyle="1" w:styleId="msonormal0">
    <w:name w:val="msonormal"/>
    <w:basedOn w:val="Normal"/>
    <w:rsid w:val="00776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font6">
    <w:name w:val="font6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pt-BR"/>
      <w14:ligatures w14:val="none"/>
    </w:rPr>
  </w:style>
  <w:style w:type="paragraph" w:customStyle="1" w:styleId="font7">
    <w:name w:val="font7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font8">
    <w:name w:val="font8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64">
    <w:name w:val="xl64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65">
    <w:name w:val="xl65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7769E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7769EA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68">
    <w:name w:val="xl68"/>
    <w:basedOn w:val="Normal"/>
    <w:rsid w:val="007769EA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9">
    <w:name w:val="xl69"/>
    <w:basedOn w:val="Normal"/>
    <w:rsid w:val="007769EA"/>
    <w:pPr>
      <w:shd w:val="clear" w:color="000000" w:fill="83CCEB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0">
    <w:name w:val="xl70"/>
    <w:basedOn w:val="Normal"/>
    <w:rsid w:val="007769EA"/>
    <w:pPr>
      <w:shd w:val="clear" w:color="000000" w:fill="83CCE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71">
    <w:name w:val="xl71"/>
    <w:basedOn w:val="Normal"/>
    <w:rsid w:val="007769EA"/>
    <w:pPr>
      <w:shd w:val="clear" w:color="000000" w:fill="83E28E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2">
    <w:name w:val="xl72"/>
    <w:basedOn w:val="Normal"/>
    <w:rsid w:val="007769EA"/>
    <w:pPr>
      <w:shd w:val="clear" w:color="000000" w:fill="83E28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6</Words>
  <Characters>5112</Characters>
  <Application>Microsoft Office Word</Application>
  <DocSecurity>0</DocSecurity>
  <Lines>42</Lines>
  <Paragraphs>12</Paragraphs>
  <ScaleCrop>false</ScaleCrop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yuki Osaki Pereira</dc:creator>
  <cp:keywords/>
  <dc:description/>
  <cp:lastModifiedBy>Melissa Miyuki Osaki Pereira</cp:lastModifiedBy>
  <cp:revision>8</cp:revision>
  <dcterms:created xsi:type="dcterms:W3CDTF">2026-01-15T16:08:00Z</dcterms:created>
  <dcterms:modified xsi:type="dcterms:W3CDTF">2026-02-26T20:14:00Z</dcterms:modified>
</cp:coreProperties>
</file>